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C6C" w:rsidRPr="00C825AB" w:rsidRDefault="00512C6C" w:rsidP="00512C6C">
      <w:pPr>
        <w:rPr>
          <w:rFonts w:ascii="Arial" w:eastAsia="Times New Roman" w:hAnsi="Arial" w:cs="Arial"/>
          <w:color w:val="000000"/>
          <w:lang w:val="en-GB" w:eastAsia="de-DE"/>
        </w:rPr>
      </w:pPr>
      <w:bookmarkStart w:id="0" w:name="_Hlk512160670"/>
      <w:r w:rsidRPr="00C825AB">
        <w:rPr>
          <w:rFonts w:ascii="Arial" w:eastAsia="Times New Roman" w:hAnsi="Arial" w:cs="Arial"/>
          <w:b/>
          <w:color w:val="000000"/>
          <w:lang w:val="en-GB" w:eastAsia="de-DE"/>
        </w:rPr>
        <w:t>S5 Table</w:t>
      </w:r>
      <w:r>
        <w:rPr>
          <w:rFonts w:ascii="Arial" w:eastAsia="Times New Roman" w:hAnsi="Arial" w:cs="Arial"/>
          <w:b/>
          <w:color w:val="000000"/>
          <w:lang w:val="en-GB" w:eastAsia="de-DE"/>
        </w:rPr>
        <w:t>.</w:t>
      </w:r>
    </w:p>
    <w:tbl>
      <w:tblPr>
        <w:tblW w:w="149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2"/>
        <w:gridCol w:w="3119"/>
        <w:gridCol w:w="992"/>
        <w:gridCol w:w="425"/>
        <w:gridCol w:w="992"/>
        <w:gridCol w:w="426"/>
        <w:gridCol w:w="992"/>
        <w:gridCol w:w="709"/>
        <w:gridCol w:w="992"/>
        <w:gridCol w:w="567"/>
        <w:gridCol w:w="992"/>
        <w:gridCol w:w="567"/>
        <w:gridCol w:w="1002"/>
        <w:gridCol w:w="469"/>
        <w:gridCol w:w="992"/>
        <w:gridCol w:w="484"/>
      </w:tblGrid>
      <w:tr w:rsidR="00512C6C" w:rsidRPr="00C825AB" w:rsidTr="0028793C">
        <w:trPr>
          <w:trHeight w:val="247"/>
        </w:trPr>
        <w:tc>
          <w:tcPr>
            <w:tcW w:w="14996" w:type="dxa"/>
            <w:gridSpan w:val="1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lang w:val="en-GB" w:eastAsia="de-DE"/>
              </w:rPr>
              <w:t>A.</w:t>
            </w:r>
          </w:p>
        </w:tc>
      </w:tr>
      <w:tr w:rsidR="00512C6C" w:rsidRPr="00C825AB" w:rsidTr="0028793C">
        <w:trPr>
          <w:trHeight w:val="259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reat. group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omparis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SM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COMP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DPP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SPP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CLEC3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VTN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AHSG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</w:p>
        </w:tc>
      </w:tr>
      <w:tr w:rsidR="00512C6C" w:rsidRPr="00C825AB" w:rsidTr="0028793C">
        <w:trPr>
          <w:trHeight w:val="309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1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All against all pooled genotyp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8.09E-0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6.81E-1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2.87E-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1.78E-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1.45E-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***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1.91E-08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4.64E-08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***</w:t>
            </w:r>
          </w:p>
        </w:tc>
      </w:tr>
      <w:tr w:rsidR="00512C6C" w:rsidRPr="00C825AB" w:rsidTr="0028793C">
        <w:trPr>
          <w:trHeight w:val="309"/>
        </w:trPr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21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All against all pooled genotyp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1.29E-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2.33E-0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1.48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3.86E-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9.69E-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.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9.54E-0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8"/>
                <w:lang w:val="en-GB" w:eastAsia="de-DE"/>
              </w:rPr>
              <w:t>**</w:t>
            </w:r>
          </w:p>
        </w:tc>
      </w:tr>
      <w:tr w:rsidR="00512C6C" w:rsidRPr="00C825AB" w:rsidTr="0028793C">
        <w:trPr>
          <w:trHeight w:val="247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FFFFFF" w:themeColor="background1"/>
                <w:lang w:val="en-GB" w:eastAsia="de-DE"/>
              </w:rPr>
              <w:t>#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</w:tr>
      <w:tr w:rsidR="00512C6C" w:rsidRPr="00C825AB" w:rsidTr="0028793C">
        <w:trPr>
          <w:trHeight w:val="259"/>
        </w:trPr>
        <w:tc>
          <w:tcPr>
            <w:tcW w:w="14996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lang w:val="en-GB" w:eastAsia="de-DE"/>
              </w:rPr>
              <w:t>B.</w:t>
            </w:r>
          </w:p>
        </w:tc>
      </w:tr>
      <w:tr w:rsidR="00512C6C" w:rsidRPr="00C825AB" w:rsidTr="0028793C">
        <w:trPr>
          <w:trHeight w:val="272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Compared group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SM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COMP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DPP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SPP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CLEC3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VTN</w:t>
            </w:r>
          </w:p>
        </w:tc>
        <w:tc>
          <w:tcPr>
            <w:tcW w:w="4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AHSG</w:t>
            </w:r>
          </w:p>
        </w:tc>
        <w:tc>
          <w:tcPr>
            <w:tcW w:w="4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</w:tr>
      <w:tr w:rsidR="00512C6C" w:rsidRPr="00C825AB" w:rsidTr="0028793C">
        <w:trPr>
          <w:trHeight w:val="259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P10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Pooled SMA - W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2.16E-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7.54E-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2.8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7.9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89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2.59E-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2.54E-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</w:tr>
      <w:tr w:rsidR="00512C6C" w:rsidRPr="00C825AB" w:rsidTr="0028793C">
        <w:trPr>
          <w:trHeight w:val="259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untreated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Pooled HET - W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4.77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04E-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6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4.94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3.01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3.62E-0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84E-0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</w:t>
            </w:r>
          </w:p>
        </w:tc>
      </w:tr>
      <w:tr w:rsidR="00512C6C" w:rsidRPr="00C825AB" w:rsidTr="0028793C">
        <w:trPr>
          <w:trHeight w:val="272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Pooled HET – pooled S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2.18E-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7.88E-0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96E-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17E-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4.16E-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2.62E-0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4.35E-0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</w:tr>
      <w:tr w:rsidR="00512C6C" w:rsidRPr="00C825AB" w:rsidTr="0028793C">
        <w:trPr>
          <w:trHeight w:val="259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P10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Pooled SMA - W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8.24E-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2.68E-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6.0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3.25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2.43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6.49E-0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9.19E-0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</w:t>
            </w:r>
          </w:p>
        </w:tc>
      </w:tr>
      <w:tr w:rsidR="00512C6C" w:rsidRPr="00C825AB" w:rsidTr="0028793C">
        <w:trPr>
          <w:trHeight w:val="259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treated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Pooled HET - W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4.50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5.77E-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4.7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8.4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2.53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86E-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47E-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</w:tr>
      <w:tr w:rsidR="00512C6C" w:rsidRPr="00C825AB" w:rsidTr="0028793C">
        <w:trPr>
          <w:trHeight w:val="272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Pooled HET – pooled S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19E-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6.44E-0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49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6.79E-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8.11E-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5.57E-0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6.25E-0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</w:tr>
      <w:tr w:rsidR="00512C6C" w:rsidRPr="00C825AB" w:rsidTr="0028793C">
        <w:trPr>
          <w:trHeight w:val="259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P2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Pooled SMA - W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8.69E-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06E-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5.7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3.35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3.33E-0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</w:t>
            </w:r>
          </w:p>
        </w:tc>
      </w:tr>
      <w:tr w:rsidR="00512C6C" w:rsidRPr="00C825AB" w:rsidTr="0028793C">
        <w:trPr>
          <w:trHeight w:val="259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treated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Pooled HET - W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3.26E-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3.49E-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3.1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4.53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3.04E-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</w:tr>
      <w:tr w:rsidR="00512C6C" w:rsidRPr="00C825AB" w:rsidTr="0028793C">
        <w:trPr>
          <w:trHeight w:val="272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Pooled HET – pooled S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02E-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00E-0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1.37E-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3.57E-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7.10E-0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C6C" w:rsidRPr="00C825AB" w:rsidRDefault="00512C6C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de-DE"/>
              </w:rPr>
              <w:t>***</w:t>
            </w:r>
          </w:p>
        </w:tc>
      </w:tr>
    </w:tbl>
    <w:p w:rsidR="00512C6C" w:rsidRPr="00C825AB" w:rsidRDefault="00512C6C" w:rsidP="00512C6C">
      <w:pPr>
        <w:rPr>
          <w:rFonts w:ascii="Arial" w:eastAsia="Times New Roman" w:hAnsi="Arial" w:cs="Arial"/>
          <w:color w:val="000000"/>
          <w:lang w:val="en-GB" w:eastAsia="de-DE"/>
        </w:rPr>
      </w:pPr>
    </w:p>
    <w:p w:rsidR="00F03C7D" w:rsidRDefault="00F03C7D">
      <w:bookmarkStart w:id="1" w:name="_GoBack"/>
      <w:bookmarkEnd w:id="1"/>
    </w:p>
    <w:sectPr w:rsidR="00F03C7D" w:rsidSect="00512C6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C6C"/>
    <w:rsid w:val="00512C6C"/>
    <w:rsid w:val="00F0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27B2F9-1DA2-47C5-9362-30999900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BC5D3.dotm</Template>
  <TotalTime>0</TotalTime>
  <Pages>1</Pages>
  <Words>185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1</cp:revision>
  <dcterms:created xsi:type="dcterms:W3CDTF">2018-08-29T07:30:00Z</dcterms:created>
  <dcterms:modified xsi:type="dcterms:W3CDTF">2018-08-29T07:30:00Z</dcterms:modified>
</cp:coreProperties>
</file>